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ED5BF" w14:textId="77777777" w:rsidR="001613BF" w:rsidRPr="00176DF7" w:rsidRDefault="001613BF" w:rsidP="001613BF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4F4138">
        <w:rPr>
          <w:rFonts w:ascii="Times New Roman" w:hAnsi="Times New Roman" w:cs="Times New Roman"/>
          <w:b/>
        </w:rPr>
        <w:t>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176DF7">
        <w:rPr>
          <w:rFonts w:ascii="Times New Roman" w:hAnsi="Times New Roman" w:cs="Times New Roman"/>
          <w:b/>
          <w:caps/>
        </w:rPr>
        <w:t>T</w:t>
      </w:r>
      <w:r w:rsidRPr="00176DF7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  <w:caps/>
        </w:rPr>
        <w:t xml:space="preserve"> 3</w:t>
      </w:r>
      <w:r w:rsidRPr="00176DF7">
        <w:rPr>
          <w:rFonts w:ascii="Times New Roman" w:hAnsi="Times New Roman" w:cs="Times New Roman"/>
          <w:b/>
          <w:caps/>
        </w:rPr>
        <w:t xml:space="preserve">. </w:t>
      </w:r>
      <w:r w:rsidRPr="00176DF7">
        <w:rPr>
          <w:rFonts w:ascii="Times New Roman" w:hAnsi="Times New Roman" w:cs="Times New Roman"/>
          <w:b/>
        </w:rPr>
        <w:t>Prevalence</w:t>
      </w:r>
      <w:r w:rsidRPr="00176DF7">
        <w:rPr>
          <w:rFonts w:ascii="Times New Roman" w:hAnsi="Times New Roman" w:cs="Times New Roman" w:hint="eastAsia"/>
          <w:b/>
        </w:rPr>
        <w:t xml:space="preserve"> and characteristics</w:t>
      </w:r>
      <w:r w:rsidRPr="00176DF7">
        <w:rPr>
          <w:rFonts w:ascii="Times New Roman" w:hAnsi="Times New Roman" w:cs="Times New Roman"/>
          <w:b/>
        </w:rPr>
        <w:t xml:space="preserve"> </w:t>
      </w:r>
      <w:r w:rsidRPr="00176DF7">
        <w:rPr>
          <w:rFonts w:ascii="Times New Roman" w:hAnsi="Times New Roman" w:cs="Times New Roman" w:hint="eastAsia"/>
          <w:b/>
        </w:rPr>
        <w:t>o</w:t>
      </w:r>
      <w:r w:rsidRPr="00176DF7">
        <w:rPr>
          <w:rFonts w:ascii="Times New Roman" w:hAnsi="Times New Roman" w:cs="Times New Roman"/>
          <w:b/>
        </w:rPr>
        <w:t xml:space="preserve">f </w:t>
      </w:r>
      <w:r w:rsidRPr="00176DF7">
        <w:rPr>
          <w:rFonts w:ascii="Times New Roman" w:hAnsi="Times New Roman" w:cs="Times New Roman" w:hint="eastAsia"/>
          <w:b/>
        </w:rPr>
        <w:t>MGUS</w:t>
      </w:r>
      <w:r w:rsidRPr="00176DF7">
        <w:rPr>
          <w:rFonts w:ascii="Times New Roman" w:hAnsi="Times New Roman" w:cs="Times New Roman"/>
          <w:b/>
        </w:rPr>
        <w:t xml:space="preserve"> </w:t>
      </w:r>
      <w:r w:rsidRPr="00176DF7">
        <w:rPr>
          <w:rFonts w:ascii="Times New Roman" w:hAnsi="Times New Roman" w:cs="Times New Roman" w:hint="eastAsia"/>
          <w:b/>
        </w:rPr>
        <w:t>i</w:t>
      </w:r>
      <w:r w:rsidRPr="00176DF7">
        <w:rPr>
          <w:rFonts w:ascii="Times New Roman" w:hAnsi="Times New Roman" w:cs="Times New Roman"/>
          <w:b/>
        </w:rPr>
        <w:t xml:space="preserve">n </w:t>
      </w:r>
      <w:r w:rsidRPr="00176DF7">
        <w:rPr>
          <w:rFonts w:ascii="Times New Roman" w:hAnsi="Times New Roman" w:cs="Times New Roman" w:hint="eastAsia"/>
          <w:b/>
        </w:rPr>
        <w:t>p</w:t>
      </w:r>
      <w:r w:rsidRPr="00176DF7">
        <w:rPr>
          <w:rFonts w:ascii="Times New Roman" w:hAnsi="Times New Roman" w:cs="Times New Roman"/>
          <w:b/>
        </w:rPr>
        <w:t xml:space="preserve">revious </w:t>
      </w:r>
      <w:r w:rsidRPr="00176DF7">
        <w:rPr>
          <w:rFonts w:ascii="Times New Roman" w:hAnsi="Times New Roman" w:cs="Times New Roman" w:hint="eastAsia"/>
          <w:b/>
        </w:rPr>
        <w:t>s</w:t>
      </w:r>
      <w:r w:rsidRPr="00176DF7">
        <w:rPr>
          <w:rFonts w:ascii="Times New Roman" w:hAnsi="Times New Roman" w:cs="Times New Roman"/>
          <w:b/>
        </w:rPr>
        <w:t>tudies.</w:t>
      </w:r>
    </w:p>
    <w:tbl>
      <w:tblPr>
        <w:tblStyle w:val="3"/>
        <w:tblW w:w="14175" w:type="dxa"/>
        <w:tblLook w:val="0420" w:firstRow="1" w:lastRow="0" w:firstColumn="0" w:lastColumn="0" w:noHBand="0" w:noVBand="1"/>
      </w:tblPr>
      <w:tblGrid>
        <w:gridCol w:w="2835"/>
        <w:gridCol w:w="2772"/>
        <w:gridCol w:w="2898"/>
        <w:gridCol w:w="2835"/>
        <w:gridCol w:w="2835"/>
      </w:tblGrid>
      <w:tr w:rsidR="001613BF" w14:paraId="00DD34A0" w14:textId="77777777" w:rsidTr="009A0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single" w:sz="4" w:space="0" w:color="7F7F7F" w:themeColor="text1" w:themeTint="80"/>
            </w:tcBorders>
          </w:tcPr>
          <w:p w14:paraId="410ACB2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2" w:type="dxa"/>
            <w:tcBorders>
              <w:top w:val="single" w:sz="4" w:space="0" w:color="7F7F7F" w:themeColor="text1" w:themeTint="80"/>
            </w:tcBorders>
          </w:tcPr>
          <w:p w14:paraId="5620EEB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Beijing, China</w:t>
            </w:r>
          </w:p>
          <w:p w14:paraId="48739264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(current study)</w:t>
            </w:r>
          </w:p>
        </w:tc>
        <w:tc>
          <w:tcPr>
            <w:tcW w:w="2898" w:type="dxa"/>
            <w:tcBorders>
              <w:top w:val="single" w:sz="4" w:space="0" w:color="7F7F7F" w:themeColor="text1" w:themeTint="80"/>
            </w:tcBorders>
          </w:tcPr>
          <w:p w14:paraId="14C3D5FB" w14:textId="77777777" w:rsidR="001613BF" w:rsidRPr="00476A19" w:rsidRDefault="001613BF" w:rsidP="009A0B2A">
            <w:pPr>
              <w:rPr>
                <w:rFonts w:ascii="Times New Roman" w:hAnsi="Times New Roman" w:cs="Times New Roman"/>
              </w:rPr>
            </w:pPr>
            <w:r w:rsidRPr="00476A19">
              <w:rPr>
                <w:rFonts w:ascii="Times New Roman" w:hAnsi="Times New Roman" w:cs="Times New Roman"/>
                <w:caps w:val="0"/>
              </w:rPr>
              <w:t xml:space="preserve">Olmsted county, </w:t>
            </w:r>
          </w:p>
          <w:p w14:paraId="37F4B4E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476A19">
              <w:rPr>
                <w:rFonts w:ascii="Times New Roman" w:hAnsi="Times New Roman" w:cs="Times New Roman"/>
                <w:caps w:val="0"/>
              </w:rPr>
              <w:t>Minnesota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USA</w:t>
            </w:r>
            <w:r>
              <w:rPr>
                <w:rFonts w:ascii="Times New Roman" w:hAnsi="Times New Roman" w:cs="Times New Roman"/>
                <w:noProof/>
              </w:rPr>
              <w:t>(1, 2)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</w:tcBorders>
          </w:tcPr>
          <w:p w14:paraId="41CC0C8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Heinz Nixdorf R</w:t>
            </w:r>
            <w:r w:rsidRPr="00193954">
              <w:rPr>
                <w:rFonts w:ascii="Times New Roman" w:hAnsi="Times New Roman" w:cs="Times New Roman"/>
                <w:caps w:val="0"/>
              </w:rPr>
              <w:t>ecall study</w:t>
            </w:r>
            <w:r>
              <w:rPr>
                <w:rFonts w:ascii="Times New Roman" w:hAnsi="Times New Roman" w:cs="Times New Roman"/>
                <w:caps w:val="0"/>
              </w:rPr>
              <w:t>, German</w:t>
            </w:r>
            <w:r>
              <w:rPr>
                <w:rFonts w:ascii="Times New Roman" w:hAnsi="Times New Roman" w:cs="Times New Roman"/>
                <w:caps w:val="0"/>
                <w:noProof/>
              </w:rPr>
              <w:t>(3)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</w:tcBorders>
          </w:tcPr>
          <w:p w14:paraId="4C0898D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Nagasaki city, J</w:t>
            </w:r>
            <w:r w:rsidRPr="00476A19">
              <w:rPr>
                <w:rFonts w:ascii="Times New Roman" w:hAnsi="Times New Roman" w:cs="Times New Roman"/>
                <w:caps w:val="0"/>
              </w:rPr>
              <w:t>apan</w:t>
            </w:r>
            <w:r>
              <w:rPr>
                <w:rFonts w:ascii="Times New Roman" w:hAnsi="Times New Roman" w:cs="Times New Roman"/>
                <w:caps w:val="0"/>
                <w:noProof/>
              </w:rPr>
              <w:t>(4)</w:t>
            </w:r>
          </w:p>
        </w:tc>
      </w:tr>
      <w:tr w:rsidR="001613BF" w14:paraId="321554CE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4138858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pulation-based study</w:t>
            </w:r>
          </w:p>
        </w:tc>
        <w:tc>
          <w:tcPr>
            <w:tcW w:w="2772" w:type="dxa"/>
          </w:tcPr>
          <w:p w14:paraId="3067C77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14:paraId="185B03D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lthy adults</w:t>
            </w:r>
          </w:p>
        </w:tc>
        <w:tc>
          <w:tcPr>
            <w:tcW w:w="2898" w:type="dxa"/>
          </w:tcPr>
          <w:p w14:paraId="76AFBF2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14:paraId="4F45FA4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A9FB3B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14:paraId="6BBF1EB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E0B4AF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14:paraId="3248E8B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7A7305">
              <w:rPr>
                <w:rFonts w:ascii="Times New Roman" w:hAnsi="Times New Roman" w:cs="Times New Roman"/>
              </w:rPr>
              <w:t>survivors of the atomic bomb explosion</w:t>
            </w:r>
          </w:p>
        </w:tc>
      </w:tr>
      <w:tr w:rsidR="001613BF" w14:paraId="2C6287D2" w14:textId="77777777" w:rsidTr="009A0B2A">
        <w:tc>
          <w:tcPr>
            <w:tcW w:w="2835" w:type="dxa"/>
          </w:tcPr>
          <w:p w14:paraId="77633AE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range of study population</w:t>
            </w:r>
          </w:p>
        </w:tc>
        <w:tc>
          <w:tcPr>
            <w:tcW w:w="2772" w:type="dxa"/>
          </w:tcPr>
          <w:p w14:paraId="34D68DA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5–96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2898" w:type="dxa"/>
          </w:tcPr>
          <w:p w14:paraId="2603FC7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0 years or older</w:t>
            </w:r>
          </w:p>
        </w:tc>
        <w:tc>
          <w:tcPr>
            <w:tcW w:w="2835" w:type="dxa"/>
          </w:tcPr>
          <w:p w14:paraId="01F9CDD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193954">
              <w:rPr>
                <w:rFonts w:ascii="Times New Roman" w:hAnsi="Times New Roman" w:cs="Times New Roman"/>
              </w:rPr>
              <w:t>45–75 years</w:t>
            </w:r>
          </w:p>
        </w:tc>
        <w:tc>
          <w:tcPr>
            <w:tcW w:w="2835" w:type="dxa"/>
          </w:tcPr>
          <w:p w14:paraId="675B15D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–98</w:t>
            </w:r>
            <w:r w:rsidRPr="00193954">
              <w:rPr>
                <w:rFonts w:ascii="Times New Roman" w:hAnsi="Times New Roman" w:cs="Times New Roman"/>
              </w:rPr>
              <w:t xml:space="preserve"> years</w:t>
            </w:r>
          </w:p>
        </w:tc>
      </w:tr>
      <w:tr w:rsidR="001613BF" w14:paraId="6E66D4F7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5B01472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476A19">
              <w:rPr>
                <w:rFonts w:ascii="Times New Roman" w:hAnsi="Times New Roman" w:cs="Times New Roman"/>
              </w:rPr>
              <w:t>No. of person studied</w:t>
            </w:r>
          </w:p>
        </w:tc>
        <w:tc>
          <w:tcPr>
            <w:tcW w:w="2772" w:type="dxa"/>
          </w:tcPr>
          <w:p w14:paraId="5B14528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597</w:t>
            </w:r>
          </w:p>
        </w:tc>
        <w:tc>
          <w:tcPr>
            <w:tcW w:w="2898" w:type="dxa"/>
          </w:tcPr>
          <w:p w14:paraId="35AFD6D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63</w:t>
            </w:r>
          </w:p>
        </w:tc>
        <w:tc>
          <w:tcPr>
            <w:tcW w:w="2835" w:type="dxa"/>
          </w:tcPr>
          <w:p w14:paraId="35D109D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08</w:t>
            </w:r>
          </w:p>
        </w:tc>
        <w:tc>
          <w:tcPr>
            <w:tcW w:w="2835" w:type="dxa"/>
          </w:tcPr>
          <w:p w14:paraId="2F731E8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781</w:t>
            </w:r>
          </w:p>
        </w:tc>
      </w:tr>
      <w:tr w:rsidR="001613BF" w14:paraId="4B6BAA5D" w14:textId="77777777" w:rsidTr="009A0B2A">
        <w:tc>
          <w:tcPr>
            <w:tcW w:w="2835" w:type="dxa"/>
          </w:tcPr>
          <w:p w14:paraId="7A05033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hods to identify M protein</w:t>
            </w:r>
          </w:p>
        </w:tc>
        <w:tc>
          <w:tcPr>
            <w:tcW w:w="2772" w:type="dxa"/>
          </w:tcPr>
          <w:p w14:paraId="2D5915A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344FF">
              <w:rPr>
                <w:rFonts w:ascii="Times New Roman" w:hAnsi="Times New Roman" w:cs="Times New Roman"/>
              </w:rPr>
              <w:t xml:space="preserve">erum electrophoresis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proofErr w:type="spellStart"/>
            <w:r w:rsidRPr="00C344FF">
              <w:rPr>
                <w:rFonts w:ascii="Times New Roman" w:hAnsi="Times New Roman" w:cs="Times New Roman"/>
              </w:rPr>
              <w:t>immunofixation</w:t>
            </w:r>
            <w:proofErr w:type="spellEnd"/>
          </w:p>
        </w:tc>
        <w:tc>
          <w:tcPr>
            <w:tcW w:w="2898" w:type="dxa"/>
          </w:tcPr>
          <w:p w14:paraId="4DA02B7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344FF">
              <w:rPr>
                <w:rFonts w:ascii="Times New Roman" w:hAnsi="Times New Roman" w:cs="Times New Roman"/>
              </w:rPr>
              <w:t xml:space="preserve">erum electrophoresis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proofErr w:type="spellStart"/>
            <w:r w:rsidRPr="00C344FF">
              <w:rPr>
                <w:rFonts w:ascii="Times New Roman" w:hAnsi="Times New Roman" w:cs="Times New Roman"/>
              </w:rPr>
              <w:t>immunofixation</w:t>
            </w:r>
            <w:proofErr w:type="spellEnd"/>
          </w:p>
        </w:tc>
        <w:tc>
          <w:tcPr>
            <w:tcW w:w="2835" w:type="dxa"/>
          </w:tcPr>
          <w:p w14:paraId="14B13E5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344FF">
              <w:rPr>
                <w:rFonts w:ascii="Times New Roman" w:hAnsi="Times New Roman" w:cs="Times New Roman"/>
              </w:rPr>
              <w:t xml:space="preserve">erum electrophoresis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proofErr w:type="spellStart"/>
            <w:r w:rsidRPr="00C344FF">
              <w:rPr>
                <w:rFonts w:ascii="Times New Roman" w:hAnsi="Times New Roman" w:cs="Times New Roman"/>
              </w:rPr>
              <w:t>immunofixation</w:t>
            </w:r>
            <w:proofErr w:type="spellEnd"/>
          </w:p>
        </w:tc>
        <w:tc>
          <w:tcPr>
            <w:tcW w:w="2835" w:type="dxa"/>
          </w:tcPr>
          <w:p w14:paraId="6EB25B7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344FF">
              <w:rPr>
                <w:rFonts w:ascii="Times New Roman" w:hAnsi="Times New Roman" w:cs="Times New Roman"/>
              </w:rPr>
              <w:t xml:space="preserve">erum electrophoresis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proofErr w:type="spellStart"/>
            <w:r w:rsidRPr="00C344FF">
              <w:rPr>
                <w:rFonts w:ascii="Times New Roman" w:hAnsi="Times New Roman" w:cs="Times New Roman"/>
              </w:rPr>
              <w:t>immunofixation</w:t>
            </w:r>
            <w:proofErr w:type="spellEnd"/>
          </w:p>
        </w:tc>
      </w:tr>
      <w:tr w:rsidR="001613BF" w14:paraId="11F4B008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7C738C3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valence of MGUS (%)</w:t>
            </w:r>
          </w:p>
          <w:p w14:paraId="77D749C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2" w:type="dxa"/>
          </w:tcPr>
          <w:p w14:paraId="19359CC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  <w:p w14:paraId="38CC372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0D282E">
              <w:rPr>
                <w:rFonts w:ascii="Times New Roman" w:hAnsi="Times New Roman" w:cs="Times New Roman"/>
              </w:rPr>
              <w:t>aged 50 years or olde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98" w:type="dxa"/>
          </w:tcPr>
          <w:p w14:paraId="0D6D1AE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  <w:p w14:paraId="2DAED9A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0D282E">
              <w:rPr>
                <w:rFonts w:ascii="Times New Roman" w:hAnsi="Times New Roman" w:cs="Times New Roman"/>
              </w:rPr>
              <w:t>aged 50 years or olde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27E1AB0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  <w:p w14:paraId="176BC61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193954">
              <w:rPr>
                <w:rFonts w:ascii="Times New Roman" w:hAnsi="Times New Roman" w:cs="Times New Roman"/>
              </w:rPr>
              <w:t>aged 45–75 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1C9B85A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  <w:p w14:paraId="1562FF9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ged 42–98</w:t>
            </w:r>
            <w:r w:rsidRPr="00193954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613BF" w14:paraId="11681C1A" w14:textId="77777777" w:rsidTr="009A0B2A">
        <w:trPr>
          <w:trHeight w:val="297"/>
        </w:trPr>
        <w:tc>
          <w:tcPr>
            <w:tcW w:w="14175" w:type="dxa"/>
            <w:gridSpan w:val="5"/>
          </w:tcPr>
          <w:p w14:paraId="7311EAC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67EA4CF0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620ABC3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protein (g/L)</w:t>
            </w:r>
          </w:p>
          <w:p w14:paraId="50E3F26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(Range)</w:t>
            </w:r>
          </w:p>
        </w:tc>
        <w:tc>
          <w:tcPr>
            <w:tcW w:w="2772" w:type="dxa"/>
          </w:tcPr>
          <w:p w14:paraId="53D76AD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  <w:p w14:paraId="0A2B1CB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unmeasurable to 2</w:t>
            </w:r>
            <w:r>
              <w:rPr>
                <w:rFonts w:ascii="Times New Roman" w:hAnsi="Times New Roman" w:cs="Times New Roman" w:hint="eastAsia"/>
              </w:rPr>
              <w:t>7.8)</w:t>
            </w:r>
          </w:p>
        </w:tc>
        <w:tc>
          <w:tcPr>
            <w:tcW w:w="2898" w:type="dxa"/>
          </w:tcPr>
          <w:p w14:paraId="32F8709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14:paraId="0003425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unmeasurable to 29.</w:t>
            </w:r>
            <w:r w:rsidRPr="0019395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1814F16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  <w:p w14:paraId="767CCDA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unmeasurable to 22.</w:t>
            </w:r>
            <w:r w:rsidRPr="0019395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</w:tcPr>
          <w:p w14:paraId="2CEBAA2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1613BF" w14:paraId="2B5B9490" w14:textId="77777777" w:rsidTr="009A0B2A">
        <w:trPr>
          <w:trHeight w:val="562"/>
        </w:trPr>
        <w:tc>
          <w:tcPr>
            <w:tcW w:w="2835" w:type="dxa"/>
          </w:tcPr>
          <w:p w14:paraId="22967FB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2070B7">
              <w:rPr>
                <w:rFonts w:ascii="Times New Roman" w:hAnsi="Times New Roman" w:cs="Times New Roman"/>
              </w:rPr>
              <w:t xml:space="preserve">Immunoglobulin </w:t>
            </w:r>
            <w:proofErr w:type="spellStart"/>
            <w:r w:rsidRPr="002070B7">
              <w:rPr>
                <w:rFonts w:ascii="Times New Roman" w:hAnsi="Times New Roman" w:cs="Times New Roman"/>
              </w:rPr>
              <w:t>isotype</w:t>
            </w:r>
            <w:proofErr w:type="spellEnd"/>
            <w:r w:rsidRPr="002070B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72" w:type="dxa"/>
          </w:tcPr>
          <w:p w14:paraId="02AD3704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</w:tcPr>
          <w:p w14:paraId="4A24512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E49D73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D2B44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310D721D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735F20B1" w14:textId="77777777" w:rsidR="001613BF" w:rsidRPr="002070B7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IgG</w:t>
            </w:r>
          </w:p>
        </w:tc>
        <w:tc>
          <w:tcPr>
            <w:tcW w:w="2772" w:type="dxa"/>
          </w:tcPr>
          <w:p w14:paraId="237611F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  <w:r w:rsidRPr="000D28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8" w:type="dxa"/>
          </w:tcPr>
          <w:p w14:paraId="039C580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9</w:t>
            </w:r>
          </w:p>
        </w:tc>
        <w:tc>
          <w:tcPr>
            <w:tcW w:w="2835" w:type="dxa"/>
          </w:tcPr>
          <w:p w14:paraId="1FEA8EF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8</w:t>
            </w:r>
          </w:p>
        </w:tc>
        <w:tc>
          <w:tcPr>
            <w:tcW w:w="2835" w:type="dxa"/>
          </w:tcPr>
          <w:p w14:paraId="047C567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6</w:t>
            </w:r>
          </w:p>
        </w:tc>
      </w:tr>
      <w:tr w:rsidR="001613BF" w14:paraId="3F6A7B6E" w14:textId="77777777" w:rsidTr="009A0B2A">
        <w:trPr>
          <w:trHeight w:val="283"/>
        </w:trPr>
        <w:tc>
          <w:tcPr>
            <w:tcW w:w="2835" w:type="dxa"/>
          </w:tcPr>
          <w:p w14:paraId="6BDF916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IgA</w:t>
            </w:r>
          </w:p>
        </w:tc>
        <w:tc>
          <w:tcPr>
            <w:tcW w:w="2772" w:type="dxa"/>
          </w:tcPr>
          <w:p w14:paraId="7ADB336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2898" w:type="dxa"/>
          </w:tcPr>
          <w:p w14:paraId="4650D03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8</w:t>
            </w:r>
          </w:p>
        </w:tc>
        <w:tc>
          <w:tcPr>
            <w:tcW w:w="2835" w:type="dxa"/>
          </w:tcPr>
          <w:p w14:paraId="25508BF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2835" w:type="dxa"/>
          </w:tcPr>
          <w:p w14:paraId="1E15A51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</w:t>
            </w:r>
          </w:p>
        </w:tc>
      </w:tr>
      <w:tr w:rsidR="001613BF" w14:paraId="43F44CCC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730E074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0D282E">
              <w:rPr>
                <w:rFonts w:ascii="Times New Roman" w:hAnsi="Times New Roman" w:cs="Times New Roman"/>
              </w:rPr>
              <w:t>IgM</w:t>
            </w:r>
            <w:proofErr w:type="spellEnd"/>
          </w:p>
        </w:tc>
        <w:tc>
          <w:tcPr>
            <w:tcW w:w="2772" w:type="dxa"/>
          </w:tcPr>
          <w:p w14:paraId="7C39D9E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898" w:type="dxa"/>
          </w:tcPr>
          <w:p w14:paraId="5268514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</w:t>
            </w:r>
          </w:p>
        </w:tc>
        <w:tc>
          <w:tcPr>
            <w:tcW w:w="2835" w:type="dxa"/>
          </w:tcPr>
          <w:p w14:paraId="0703B23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2835" w:type="dxa"/>
          </w:tcPr>
          <w:p w14:paraId="33D9C20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</w:tr>
      <w:tr w:rsidR="001613BF" w14:paraId="03E259BA" w14:textId="77777777" w:rsidTr="009A0B2A">
        <w:tc>
          <w:tcPr>
            <w:tcW w:w="2835" w:type="dxa"/>
          </w:tcPr>
          <w:p w14:paraId="0E32FCF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0D282E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2772" w:type="dxa"/>
          </w:tcPr>
          <w:p w14:paraId="551E39F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898" w:type="dxa"/>
          </w:tcPr>
          <w:p w14:paraId="03A263B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07D92D8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31B4E5D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1613BF" w14:paraId="2BAE60D6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1D98E84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0D282E">
              <w:rPr>
                <w:rFonts w:ascii="Times New Roman" w:hAnsi="Times New Roman" w:cs="Times New Roman"/>
              </w:rPr>
              <w:t>Biclonal</w:t>
            </w:r>
            <w:proofErr w:type="spellEnd"/>
          </w:p>
        </w:tc>
        <w:tc>
          <w:tcPr>
            <w:tcW w:w="2772" w:type="dxa"/>
          </w:tcPr>
          <w:p w14:paraId="0E1385A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8" w:type="dxa"/>
          </w:tcPr>
          <w:p w14:paraId="1DFAD7F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2835" w:type="dxa"/>
          </w:tcPr>
          <w:p w14:paraId="3B3C147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0AE91A9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613BF" w14:paraId="484014E8" w14:textId="77777777" w:rsidTr="009A0B2A">
        <w:tc>
          <w:tcPr>
            <w:tcW w:w="2835" w:type="dxa"/>
          </w:tcPr>
          <w:p w14:paraId="5BC5B1E1" w14:textId="77777777" w:rsidR="001613BF" w:rsidRPr="002070B7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light-chain</w:t>
            </w:r>
          </w:p>
        </w:tc>
        <w:tc>
          <w:tcPr>
            <w:tcW w:w="2772" w:type="dxa"/>
          </w:tcPr>
          <w:p w14:paraId="4A45F12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898" w:type="dxa"/>
          </w:tcPr>
          <w:p w14:paraId="7841855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04A627F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7557E6D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613BF" w14:paraId="57196738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5D6EEEB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Type of light chain(</w:t>
            </w:r>
            <w:proofErr w:type="spellStart"/>
            <w:r w:rsidRPr="000D282E">
              <w:rPr>
                <w:rFonts w:ascii="Times New Roman" w:hAnsi="Times New Roman" w:cs="Times New Roman"/>
              </w:rPr>
              <w:t>sIFE</w:t>
            </w:r>
            <w:proofErr w:type="spellEnd"/>
            <w:r w:rsidRPr="000D282E">
              <w:rPr>
                <w:rFonts w:ascii="Times New Roman" w:hAnsi="Times New Roman" w:cs="Times New Roman"/>
              </w:rPr>
              <w:t>)</w:t>
            </w:r>
          </w:p>
          <w:p w14:paraId="03C87B3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2772" w:type="dxa"/>
          </w:tcPr>
          <w:p w14:paraId="3D2B77D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</w:tcPr>
          <w:p w14:paraId="47A1804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9C2B90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E3FF7F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4698B87F" w14:textId="77777777" w:rsidTr="009A0B2A">
        <w:trPr>
          <w:trHeight w:val="307"/>
        </w:trPr>
        <w:tc>
          <w:tcPr>
            <w:tcW w:w="2835" w:type="dxa"/>
          </w:tcPr>
          <w:p w14:paraId="0499C60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κ</w:t>
            </w:r>
          </w:p>
        </w:tc>
        <w:tc>
          <w:tcPr>
            <w:tcW w:w="2772" w:type="dxa"/>
          </w:tcPr>
          <w:p w14:paraId="1A4EEFF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8" w:type="dxa"/>
          </w:tcPr>
          <w:p w14:paraId="615855A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0</w:t>
            </w:r>
          </w:p>
        </w:tc>
        <w:tc>
          <w:tcPr>
            <w:tcW w:w="2835" w:type="dxa"/>
          </w:tcPr>
          <w:p w14:paraId="14DBDF9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8</w:t>
            </w:r>
          </w:p>
        </w:tc>
        <w:tc>
          <w:tcPr>
            <w:tcW w:w="2835" w:type="dxa"/>
          </w:tcPr>
          <w:p w14:paraId="521D3C2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7FDDAF7E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6BEAB94D" w14:textId="77777777" w:rsidR="001613BF" w:rsidRPr="006C07C9" w:rsidRDefault="001613BF" w:rsidP="009A0B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07C9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6C07C9">
              <w:rPr>
                <w:rFonts w:ascii="Times New Roman" w:eastAsia="Times New Roman" w:hAnsi="Times New Roman" w:cs="Times New Roman"/>
                <w:color w:val="000000" w:themeColor="text1"/>
              </w:rPr>
              <w:t>λ</w:t>
            </w:r>
          </w:p>
        </w:tc>
        <w:tc>
          <w:tcPr>
            <w:tcW w:w="2772" w:type="dxa"/>
          </w:tcPr>
          <w:p w14:paraId="26D39EA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  <w:r w:rsidRPr="000D28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8" w:type="dxa"/>
          </w:tcPr>
          <w:p w14:paraId="1F7A6B3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9</w:t>
            </w:r>
          </w:p>
        </w:tc>
        <w:tc>
          <w:tcPr>
            <w:tcW w:w="2835" w:type="dxa"/>
          </w:tcPr>
          <w:p w14:paraId="36703B8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</w:t>
            </w:r>
          </w:p>
        </w:tc>
        <w:tc>
          <w:tcPr>
            <w:tcW w:w="2835" w:type="dxa"/>
          </w:tcPr>
          <w:p w14:paraId="0AA8915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2E687AAD" w14:textId="77777777" w:rsidTr="009A0B2A">
        <w:tc>
          <w:tcPr>
            <w:tcW w:w="2835" w:type="dxa"/>
          </w:tcPr>
          <w:p w14:paraId="76A267A3" w14:textId="77777777" w:rsidR="001613BF" w:rsidRPr="006C07C9" w:rsidRDefault="001613BF" w:rsidP="009A0B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07C9">
              <w:rPr>
                <w:rFonts w:ascii="Times New Roman" w:hAnsi="Times New Roman" w:cs="Times New Roman"/>
                <w:color w:val="000000" w:themeColor="text1"/>
              </w:rPr>
              <w:t xml:space="preserve">     κ+ </w:t>
            </w:r>
            <w:r w:rsidRPr="006C07C9">
              <w:rPr>
                <w:rFonts w:ascii="Times New Roman" w:eastAsia="Times New Roman" w:hAnsi="Times New Roman" w:cs="Times New Roman"/>
                <w:color w:val="000000" w:themeColor="text1"/>
              </w:rPr>
              <w:t>λ</w:t>
            </w:r>
          </w:p>
        </w:tc>
        <w:tc>
          <w:tcPr>
            <w:tcW w:w="2772" w:type="dxa"/>
          </w:tcPr>
          <w:p w14:paraId="4F6EC39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898" w:type="dxa"/>
          </w:tcPr>
          <w:p w14:paraId="6752369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835" w:type="dxa"/>
          </w:tcPr>
          <w:p w14:paraId="58045A2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835" w:type="dxa"/>
          </w:tcPr>
          <w:p w14:paraId="3A035F3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3209C67E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bottom w:val="single" w:sz="4" w:space="0" w:color="auto"/>
            </w:tcBorders>
          </w:tcPr>
          <w:p w14:paraId="79371370" w14:textId="77777777" w:rsidR="001613BF" w:rsidRPr="006C07C9" w:rsidRDefault="001613BF" w:rsidP="009A0B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07C9">
              <w:rPr>
                <w:rFonts w:ascii="Times New Roman" w:hAnsi="Times New Roman" w:cs="Times New Roman" w:hint="eastAsia"/>
                <w:color w:val="000000" w:themeColor="text1"/>
              </w:rPr>
              <w:t>Abnormal free light</w:t>
            </w:r>
          </w:p>
          <w:p w14:paraId="50F1B2A9" w14:textId="77777777" w:rsidR="001613BF" w:rsidRPr="006C07C9" w:rsidRDefault="001613BF" w:rsidP="009A0B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07C9">
              <w:rPr>
                <w:rFonts w:ascii="Times New Roman" w:hAnsi="Times New Roman" w:cs="Times New Roman" w:hint="eastAsia"/>
                <w:color w:val="000000" w:themeColor="text1"/>
              </w:rPr>
              <w:t xml:space="preserve"> chain ratio    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635FEAB7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3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14:paraId="71BC48D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43628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28C491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1613BF" w14:paraId="631698F7" w14:textId="77777777" w:rsidTr="009A0B2A">
        <w:tc>
          <w:tcPr>
            <w:tcW w:w="2835" w:type="dxa"/>
            <w:tcBorders>
              <w:top w:val="single" w:sz="4" w:space="0" w:color="auto"/>
            </w:tcBorders>
          </w:tcPr>
          <w:p w14:paraId="3C10A51E" w14:textId="77777777" w:rsidR="001613BF" w:rsidRPr="002070B7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lastRenderedPageBreak/>
              <w:t>M protein level and free light-chain ratio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659B457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10C4D0B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87678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9A78B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69193A46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74F71F4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 pr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tein &lt;15 g/L </w:t>
            </w:r>
            <w:r w:rsidRPr="000D282E">
              <w:rPr>
                <w:rFonts w:ascii="Times New Roman" w:hAnsi="Times New Roman" w:cs="Times New Roman"/>
              </w:rPr>
              <w:t xml:space="preserve">and </w:t>
            </w:r>
          </w:p>
          <w:p w14:paraId="477902E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Pr="000D282E">
              <w:rPr>
                <w:rFonts w:ascii="Times New Roman" w:hAnsi="Times New Roman" w:cs="Times New Roman"/>
              </w:rPr>
              <w:t>free light-cha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D282E">
              <w:rPr>
                <w:rFonts w:ascii="Times New Roman" w:hAnsi="Times New Roman" w:cs="Times New Roman"/>
              </w:rPr>
              <w:t xml:space="preserve">ratio </w:t>
            </w:r>
          </w:p>
          <w:p w14:paraId="08710C4C" w14:textId="77777777" w:rsidR="001613BF" w:rsidRPr="002070B7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Pr="000D282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72" w:type="dxa"/>
          </w:tcPr>
          <w:p w14:paraId="73F171C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2898" w:type="dxa"/>
          </w:tcPr>
          <w:p w14:paraId="10A806D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8</w:t>
            </w:r>
          </w:p>
        </w:tc>
        <w:tc>
          <w:tcPr>
            <w:tcW w:w="2835" w:type="dxa"/>
          </w:tcPr>
          <w:p w14:paraId="191C1F1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835" w:type="dxa"/>
          </w:tcPr>
          <w:p w14:paraId="66E13774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1613BF" w14:paraId="27ED5D8E" w14:textId="77777777" w:rsidTr="009A0B2A">
        <w:tc>
          <w:tcPr>
            <w:tcW w:w="2835" w:type="dxa"/>
          </w:tcPr>
          <w:p w14:paraId="07DD872B" w14:textId="77777777" w:rsidR="001613BF" w:rsidRPr="002070B7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 protein ≥15 g/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0D282E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2772" w:type="dxa"/>
          </w:tcPr>
          <w:p w14:paraId="58973A2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8" w:type="dxa"/>
          </w:tcPr>
          <w:p w14:paraId="3C9E2F6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4</w:t>
            </w:r>
          </w:p>
        </w:tc>
        <w:tc>
          <w:tcPr>
            <w:tcW w:w="2835" w:type="dxa"/>
          </w:tcPr>
          <w:p w14:paraId="1B8E32D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41AF4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1CD9C2E3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582ADD9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Free light-chain ratio</w:t>
            </w:r>
          </w:p>
          <w:p w14:paraId="7F849F61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0D282E">
              <w:rPr>
                <w:rFonts w:ascii="Times New Roman" w:hAnsi="Times New Roman" w:cs="Times New Roman"/>
              </w:rPr>
              <w:t xml:space="preserve"> abnormal only</w:t>
            </w:r>
          </w:p>
        </w:tc>
        <w:tc>
          <w:tcPr>
            <w:tcW w:w="2772" w:type="dxa"/>
          </w:tcPr>
          <w:p w14:paraId="1DE35A2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898" w:type="dxa"/>
          </w:tcPr>
          <w:p w14:paraId="3606653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0</w:t>
            </w:r>
          </w:p>
        </w:tc>
        <w:tc>
          <w:tcPr>
            <w:tcW w:w="2835" w:type="dxa"/>
          </w:tcPr>
          <w:p w14:paraId="2E65705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4932AB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57F12142" w14:textId="77777777" w:rsidTr="009A0B2A">
        <w:tc>
          <w:tcPr>
            <w:tcW w:w="2835" w:type="dxa"/>
          </w:tcPr>
          <w:p w14:paraId="6916383B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Both abnormal</w:t>
            </w:r>
          </w:p>
        </w:tc>
        <w:tc>
          <w:tcPr>
            <w:tcW w:w="2772" w:type="dxa"/>
          </w:tcPr>
          <w:p w14:paraId="1478315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98" w:type="dxa"/>
          </w:tcPr>
          <w:p w14:paraId="620A6EE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</w:t>
            </w:r>
          </w:p>
        </w:tc>
        <w:tc>
          <w:tcPr>
            <w:tcW w:w="2835" w:type="dxa"/>
          </w:tcPr>
          <w:p w14:paraId="454DCE5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F1B67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2A8B8CD6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5895C5C1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M </w:t>
            </w:r>
            <w:proofErr w:type="spellStart"/>
            <w:r w:rsidRPr="000D282E">
              <w:rPr>
                <w:rFonts w:ascii="Times New Roman" w:hAnsi="Times New Roman" w:cs="Times New Roman"/>
              </w:rPr>
              <w:t>isotype</w:t>
            </w:r>
            <w:proofErr w:type="spellEnd"/>
            <w:r w:rsidRPr="000D282E">
              <w:rPr>
                <w:rFonts w:ascii="Times New Roman" w:hAnsi="Times New Roman" w:cs="Times New Roman"/>
              </w:rPr>
              <w:t>, M protein level and free light-chain ratio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772" w:type="dxa"/>
          </w:tcPr>
          <w:p w14:paraId="04D062B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</w:tcPr>
          <w:p w14:paraId="4967EC0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D5E74A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316BE3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6038D03A" w14:textId="77777777" w:rsidTr="009A0B2A">
        <w:tc>
          <w:tcPr>
            <w:tcW w:w="2835" w:type="dxa"/>
          </w:tcPr>
          <w:p w14:paraId="46A6AD3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IgG type, M protein</w:t>
            </w:r>
          </w:p>
          <w:p w14:paraId="034F9E54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&lt;15 g/L</w:t>
            </w:r>
            <w:r w:rsidRPr="000D282E">
              <w:rPr>
                <w:rFonts w:ascii="Times New Roman" w:hAnsi="Times New Roman" w:cs="Times New Roman"/>
              </w:rPr>
              <w:t xml:space="preserve"> and fre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D282E">
              <w:rPr>
                <w:rFonts w:ascii="Times New Roman" w:hAnsi="Times New Roman" w:cs="Times New Roman"/>
              </w:rPr>
              <w:t>light-</w:t>
            </w:r>
          </w:p>
          <w:p w14:paraId="2079A85A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0D282E">
              <w:rPr>
                <w:rFonts w:ascii="Times New Roman" w:hAnsi="Times New Roman" w:cs="Times New Roman"/>
              </w:rPr>
              <w:t>chain ratio norm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772" w:type="dxa"/>
          </w:tcPr>
          <w:p w14:paraId="763C422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8" w:type="dxa"/>
          </w:tcPr>
          <w:p w14:paraId="00C2277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9</w:t>
            </w:r>
          </w:p>
        </w:tc>
        <w:tc>
          <w:tcPr>
            <w:tcW w:w="2835" w:type="dxa"/>
          </w:tcPr>
          <w:p w14:paraId="33709F54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F70EC7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835" w:type="dxa"/>
          </w:tcPr>
          <w:p w14:paraId="029D1B9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1613BF" w14:paraId="2194BAC2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7E992B21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Any 1 abnormal</w:t>
            </w:r>
          </w:p>
        </w:tc>
        <w:tc>
          <w:tcPr>
            <w:tcW w:w="2772" w:type="dxa"/>
          </w:tcPr>
          <w:p w14:paraId="5518994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2898" w:type="dxa"/>
          </w:tcPr>
          <w:p w14:paraId="2BBD489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2</w:t>
            </w:r>
          </w:p>
        </w:tc>
        <w:tc>
          <w:tcPr>
            <w:tcW w:w="2835" w:type="dxa"/>
          </w:tcPr>
          <w:p w14:paraId="1796456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835" w:type="dxa"/>
          </w:tcPr>
          <w:p w14:paraId="7AF1995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7F25BF92" w14:textId="77777777" w:rsidTr="009A0B2A">
        <w:tc>
          <w:tcPr>
            <w:tcW w:w="2835" w:type="dxa"/>
          </w:tcPr>
          <w:p w14:paraId="61CD6CA1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Any 2 abnormal</w:t>
            </w:r>
          </w:p>
        </w:tc>
        <w:tc>
          <w:tcPr>
            <w:tcW w:w="2772" w:type="dxa"/>
          </w:tcPr>
          <w:p w14:paraId="20CD599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8" w:type="dxa"/>
          </w:tcPr>
          <w:p w14:paraId="00F3E94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1</w:t>
            </w:r>
          </w:p>
        </w:tc>
        <w:tc>
          <w:tcPr>
            <w:tcW w:w="2835" w:type="dxa"/>
          </w:tcPr>
          <w:p w14:paraId="28490B55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835" w:type="dxa"/>
          </w:tcPr>
          <w:p w14:paraId="15447AB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5F9B8BF2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663345DA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Any 3 abnormal</w:t>
            </w:r>
          </w:p>
        </w:tc>
        <w:tc>
          <w:tcPr>
            <w:tcW w:w="2772" w:type="dxa"/>
          </w:tcPr>
          <w:p w14:paraId="580B9D8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8" w:type="dxa"/>
          </w:tcPr>
          <w:p w14:paraId="50A71C0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2835" w:type="dxa"/>
          </w:tcPr>
          <w:p w14:paraId="35EA5C0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7AD8860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1C340775" w14:textId="77777777" w:rsidTr="009A0B2A">
        <w:trPr>
          <w:trHeight w:val="856"/>
        </w:trPr>
        <w:tc>
          <w:tcPr>
            <w:tcW w:w="2835" w:type="dxa"/>
          </w:tcPr>
          <w:p w14:paraId="6D549A0E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Reduced </w:t>
            </w:r>
            <w:r>
              <w:rPr>
                <w:rFonts w:ascii="Times New Roman" w:hAnsi="Times New Roman" w:cs="Times New Roman"/>
              </w:rPr>
              <w:t>concentration of uninvolv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D282E">
              <w:rPr>
                <w:rFonts w:ascii="Times New Roman" w:hAnsi="Times New Roman" w:cs="Times New Roman"/>
              </w:rPr>
              <w:t>immunoglobulin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772" w:type="dxa"/>
          </w:tcPr>
          <w:p w14:paraId="61A6EE7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</w:tcPr>
          <w:p w14:paraId="5C16397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BA88BC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C0879C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674CE7C6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130ED046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0</w:t>
            </w:r>
          </w:p>
        </w:tc>
        <w:tc>
          <w:tcPr>
            <w:tcW w:w="2772" w:type="dxa"/>
          </w:tcPr>
          <w:p w14:paraId="3A58CCD2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84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8" w:type="dxa"/>
          </w:tcPr>
          <w:p w14:paraId="7BB6616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6</w:t>
            </w:r>
          </w:p>
        </w:tc>
        <w:tc>
          <w:tcPr>
            <w:tcW w:w="2835" w:type="dxa"/>
          </w:tcPr>
          <w:p w14:paraId="1EC30FA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835" w:type="dxa"/>
          </w:tcPr>
          <w:p w14:paraId="3C3C105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1613BF" w14:paraId="44CAE9F8" w14:textId="77777777" w:rsidTr="009A0B2A">
        <w:tc>
          <w:tcPr>
            <w:tcW w:w="2835" w:type="dxa"/>
          </w:tcPr>
          <w:p w14:paraId="0C6479EA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1</w:t>
            </w:r>
          </w:p>
        </w:tc>
        <w:tc>
          <w:tcPr>
            <w:tcW w:w="2772" w:type="dxa"/>
          </w:tcPr>
          <w:p w14:paraId="05A5B777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8" w:type="dxa"/>
          </w:tcPr>
          <w:p w14:paraId="417BFF36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4</w:t>
            </w:r>
          </w:p>
        </w:tc>
        <w:tc>
          <w:tcPr>
            <w:tcW w:w="2835" w:type="dxa"/>
          </w:tcPr>
          <w:p w14:paraId="4CFA902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37A458C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1FE2AF88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</w:tcPr>
          <w:p w14:paraId="377EAE54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2772" w:type="dxa"/>
          </w:tcPr>
          <w:p w14:paraId="11F2A130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8" w:type="dxa"/>
          </w:tcPr>
          <w:p w14:paraId="241E6BA8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2835" w:type="dxa"/>
          </w:tcPr>
          <w:p w14:paraId="3E14CEDE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50F563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4F42E9BD" w14:textId="77777777" w:rsidTr="009A0B2A">
        <w:tc>
          <w:tcPr>
            <w:tcW w:w="2835" w:type="dxa"/>
            <w:tcBorders>
              <w:bottom w:val="single" w:sz="4" w:space="0" w:color="auto"/>
            </w:tcBorders>
          </w:tcPr>
          <w:p w14:paraId="5674C2B5" w14:textId="77777777" w:rsidR="001613BF" w:rsidRPr="000D282E" w:rsidRDefault="001613BF" w:rsidP="009A0B2A">
            <w:pPr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 xml:space="preserve">     3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585E6C79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Pr="000D28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14:paraId="39744C2D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9B3B9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4A7A4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  <w:tr w:rsidR="001613BF" w14:paraId="4058703A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0DC49C" w14:textId="77777777" w:rsidR="001613BF" w:rsidRDefault="001613BF" w:rsidP="009A0B2A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Pr="002A3914">
              <w:rPr>
                <w:rFonts w:ascii="Times" w:hAnsi="Times" w:cs="Times"/>
              </w:rPr>
              <w:t xml:space="preserve"> NA denotes not applic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3C836B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8A652F" w14:textId="77777777" w:rsidR="001613BF" w:rsidRDefault="001613BF" w:rsidP="009A0B2A">
            <w:pPr>
              <w:rPr>
                <w:rFonts w:ascii="Times New Roman" w:hAnsi="Times New Roman" w:cs="Times New Roman"/>
              </w:rPr>
            </w:pPr>
          </w:p>
        </w:tc>
      </w:tr>
    </w:tbl>
    <w:p w14:paraId="1BD624BC" w14:textId="77777777" w:rsidR="001613BF" w:rsidRDefault="001613BF" w:rsidP="001613BF">
      <w:pPr>
        <w:rPr>
          <w:rFonts w:ascii="Times New Roman" w:hAnsi="Times New Roman" w:cs="Times New Roman"/>
          <w:b/>
        </w:rPr>
      </w:pPr>
    </w:p>
    <w:p w14:paraId="014BF49A" w14:textId="77777777" w:rsidR="001613BF" w:rsidRDefault="001613BF" w:rsidP="001613BF">
      <w:pPr>
        <w:rPr>
          <w:rFonts w:ascii="Times New Roman" w:hAnsi="Times New Roman" w:cs="Times New Roman"/>
        </w:rPr>
        <w:sectPr w:rsidR="001613BF" w:rsidSect="00AD3B3C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59F3632D" w14:textId="77777777" w:rsidR="001613BF" w:rsidRPr="00390908" w:rsidRDefault="001613BF" w:rsidP="001613B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13424">
        <w:rPr>
          <w:rFonts w:ascii="Times New Roman" w:hAnsi="Times New Roman" w:cs="Times New Roman"/>
          <w:b/>
          <w:sz w:val="28"/>
          <w:szCs w:val="28"/>
        </w:rPr>
        <w:t>Reference</w:t>
      </w:r>
    </w:p>
    <w:p w14:paraId="6930AE22" w14:textId="4230537F" w:rsidR="001613BF" w:rsidRPr="00C23F8F" w:rsidRDefault="001613BF" w:rsidP="001613B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23F8F">
        <w:rPr>
          <w:rFonts w:ascii="Times New Roman" w:hAnsi="Times New Roman" w:cs="Times New Roman"/>
          <w:noProof/>
        </w:rPr>
        <w:t>1. Kyle RA, et al. Prevalence of monoclonal gammopathy of undetermined significance. New England Journal of Medicine. 2006;354(13):1362-9.</w:t>
      </w:r>
    </w:p>
    <w:p w14:paraId="0B952C2A" w14:textId="52FFF425" w:rsidR="001613BF" w:rsidRPr="00C23F8F" w:rsidRDefault="001613BF" w:rsidP="001613B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23F8F">
        <w:rPr>
          <w:rFonts w:ascii="Times New Roman" w:hAnsi="Times New Roman" w:cs="Times New Roman"/>
          <w:noProof/>
        </w:rPr>
        <w:t>2. Kyle RA, et al. Long-Term Follow-up of Monoclonal Gammopathy of Undetermined Significance. New England Journal of Medicine. 2018;378(3):241.</w:t>
      </w:r>
    </w:p>
    <w:p w14:paraId="74CC0A9E" w14:textId="40461472" w:rsidR="001613BF" w:rsidRPr="00C23F8F" w:rsidRDefault="001613BF" w:rsidP="001613B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23F8F">
        <w:rPr>
          <w:rFonts w:ascii="Times New Roman" w:hAnsi="Times New Roman" w:cs="Times New Roman"/>
          <w:noProof/>
        </w:rPr>
        <w:t>3. Eisele L, et al. Prevalence and progression of monoclonal gammopathy of undetermined significance and light-chain MGUS in Germany. Annals of Hematology. 2012;91(2):243-8.</w:t>
      </w:r>
    </w:p>
    <w:p w14:paraId="52C0348D" w14:textId="77777777" w:rsidR="001613BF" w:rsidRPr="00C23F8F" w:rsidRDefault="001613BF" w:rsidP="001613B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23F8F">
        <w:rPr>
          <w:rFonts w:ascii="Times New Roman" w:hAnsi="Times New Roman" w:cs="Times New Roman"/>
          <w:noProof/>
        </w:rPr>
        <w:t>4. Iwanaga M, Tagawa M, Tsukasaki K, Kamihira S, Tomona</w:t>
      </w:r>
      <w:bookmarkStart w:id="0" w:name="_GoBack"/>
      <w:bookmarkEnd w:id="0"/>
      <w:r w:rsidRPr="00C23F8F">
        <w:rPr>
          <w:rFonts w:ascii="Times New Roman" w:hAnsi="Times New Roman" w:cs="Times New Roman"/>
          <w:noProof/>
        </w:rPr>
        <w:t>ga M. Prevalence of Monoclonal Gammopathy of Undetermined Significance: Study of 52,802 Persons in Nagasaki City, Japan. Mayo Clinic Proceedings. 2007;82(12):1474-9.</w:t>
      </w:r>
    </w:p>
    <w:p w14:paraId="32ACE774" w14:textId="77777777" w:rsidR="00FE522E" w:rsidRDefault="00FE522E"/>
    <w:sectPr w:rsidR="00FE522E" w:rsidSect="004F570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3BF"/>
    <w:rsid w:val="00047797"/>
    <w:rsid w:val="00085688"/>
    <w:rsid w:val="00093EAE"/>
    <w:rsid w:val="000E5F99"/>
    <w:rsid w:val="00111EDB"/>
    <w:rsid w:val="001613BF"/>
    <w:rsid w:val="00187668"/>
    <w:rsid w:val="001953C6"/>
    <w:rsid w:val="001A0094"/>
    <w:rsid w:val="001E1CFC"/>
    <w:rsid w:val="002732A4"/>
    <w:rsid w:val="002C567C"/>
    <w:rsid w:val="002F1D47"/>
    <w:rsid w:val="002F57B8"/>
    <w:rsid w:val="00313726"/>
    <w:rsid w:val="00336F50"/>
    <w:rsid w:val="003704D0"/>
    <w:rsid w:val="00396072"/>
    <w:rsid w:val="003D6BDF"/>
    <w:rsid w:val="003F6FA7"/>
    <w:rsid w:val="00420E04"/>
    <w:rsid w:val="0044224E"/>
    <w:rsid w:val="004546F7"/>
    <w:rsid w:val="004A0D17"/>
    <w:rsid w:val="004F30CF"/>
    <w:rsid w:val="004F570F"/>
    <w:rsid w:val="00541228"/>
    <w:rsid w:val="005815EB"/>
    <w:rsid w:val="00651C2B"/>
    <w:rsid w:val="0066343D"/>
    <w:rsid w:val="00666968"/>
    <w:rsid w:val="00673CBC"/>
    <w:rsid w:val="006A2092"/>
    <w:rsid w:val="006A59DF"/>
    <w:rsid w:val="00703BAC"/>
    <w:rsid w:val="00710B5B"/>
    <w:rsid w:val="00721492"/>
    <w:rsid w:val="00756088"/>
    <w:rsid w:val="00777680"/>
    <w:rsid w:val="00784235"/>
    <w:rsid w:val="007A47E6"/>
    <w:rsid w:val="007D5FDE"/>
    <w:rsid w:val="007F5E90"/>
    <w:rsid w:val="0081444D"/>
    <w:rsid w:val="00843D20"/>
    <w:rsid w:val="008628C3"/>
    <w:rsid w:val="008A43A1"/>
    <w:rsid w:val="008B7BEE"/>
    <w:rsid w:val="008D5919"/>
    <w:rsid w:val="008F5431"/>
    <w:rsid w:val="00953B1C"/>
    <w:rsid w:val="009564A4"/>
    <w:rsid w:val="009F205E"/>
    <w:rsid w:val="00A07982"/>
    <w:rsid w:val="00A61D07"/>
    <w:rsid w:val="00A664DF"/>
    <w:rsid w:val="00AC2002"/>
    <w:rsid w:val="00AC3211"/>
    <w:rsid w:val="00AD0608"/>
    <w:rsid w:val="00AE5033"/>
    <w:rsid w:val="00B019FF"/>
    <w:rsid w:val="00B46189"/>
    <w:rsid w:val="00B7696A"/>
    <w:rsid w:val="00BB283F"/>
    <w:rsid w:val="00BB7A63"/>
    <w:rsid w:val="00BE6F00"/>
    <w:rsid w:val="00C10713"/>
    <w:rsid w:val="00C26288"/>
    <w:rsid w:val="00C36D5F"/>
    <w:rsid w:val="00CA7350"/>
    <w:rsid w:val="00CB42F0"/>
    <w:rsid w:val="00CF0DAA"/>
    <w:rsid w:val="00D11E0B"/>
    <w:rsid w:val="00D555B8"/>
    <w:rsid w:val="00DB1E36"/>
    <w:rsid w:val="00DB3F9F"/>
    <w:rsid w:val="00E23CE7"/>
    <w:rsid w:val="00E25501"/>
    <w:rsid w:val="00E726A0"/>
    <w:rsid w:val="00EA1084"/>
    <w:rsid w:val="00EB01E2"/>
    <w:rsid w:val="00ED028B"/>
    <w:rsid w:val="00F37404"/>
    <w:rsid w:val="00F74358"/>
    <w:rsid w:val="00FA7429"/>
    <w:rsid w:val="00FB22F7"/>
    <w:rsid w:val="00FC3FEF"/>
    <w:rsid w:val="00FC6F77"/>
    <w:rsid w:val="00FD4BFF"/>
    <w:rsid w:val="00FD5AC5"/>
    <w:rsid w:val="00FE522E"/>
    <w:rsid w:val="00FF003C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8C4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13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1613B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a"/>
    <w:rsid w:val="001613BF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36</Characters>
  <Application>Microsoft Macintosh Word</Application>
  <DocSecurity>0</DocSecurity>
  <Lines>18</Lines>
  <Paragraphs>5</Paragraphs>
  <ScaleCrop>false</ScaleCrop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uo</dc:creator>
  <cp:keywords/>
  <dc:description/>
  <cp:lastModifiedBy>wang jinuo</cp:lastModifiedBy>
  <cp:revision>2</cp:revision>
  <dcterms:created xsi:type="dcterms:W3CDTF">2020-02-17T13:12:00Z</dcterms:created>
  <dcterms:modified xsi:type="dcterms:W3CDTF">2020-02-17T13:13:00Z</dcterms:modified>
</cp:coreProperties>
</file>